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B6FA5" w14:textId="77777777" w:rsidR="000313B9" w:rsidRDefault="000313B9">
      <w:pPr>
        <w:spacing w:after="0" w:line="240" w:lineRule="auto"/>
        <w:rPr>
          <w:b/>
          <w:sz w:val="12"/>
          <w:szCs w:val="12"/>
        </w:rPr>
      </w:pPr>
    </w:p>
    <w:p w14:paraId="6306DB9D" w14:textId="77777777" w:rsidR="000313B9" w:rsidRDefault="000313B9">
      <w:pPr>
        <w:spacing w:after="0" w:line="240" w:lineRule="auto"/>
      </w:pPr>
    </w:p>
    <w:p w14:paraId="19240B9A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9A6B2B" wp14:editId="2F0E254B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9DCEB1" w14:textId="77777777" w:rsidR="000313B9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9A6B2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pt;width:342.15pt;height:20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" fillcolor="#ffc000 [3207]" strokecolor="#7f5f00 [1607]" strokeweight="1pt">
                <v:textbox>
                  <w:txbxContent>
                    <w:p w14:paraId="389DCEB1" w14:textId="77777777" w:rsidR="000313B9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6DDC633" w14:textId="77777777" w:rsidR="000313B9" w:rsidRDefault="000313B9">
      <w:pPr>
        <w:spacing w:after="0" w:line="240" w:lineRule="auto"/>
      </w:pPr>
    </w:p>
    <w:p w14:paraId="55094F4B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B96B76" wp14:editId="005C7712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376680"/>
                <wp:effectExtent l="6350" t="6350" r="1143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766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AB0897" w14:textId="77777777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*:</w:t>
                            </w:r>
                          </w:p>
                          <w:p w14:paraId="63D60C79" w14:textId="2618601F" w:rsidR="006B0BB8" w:rsidRDefault="006B0BB8" w:rsidP="006B0BB8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="宋体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50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,</w:t>
                            </w:r>
                          </w:p>
                          <w:p w14:paraId="7FEB707B" w14:textId="73297815" w:rsidR="000313B9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="宋体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mbase (n=</w:t>
                            </w:r>
                            <w:r w:rsidR="006B0BB8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44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,</w:t>
                            </w:r>
                          </w:p>
                          <w:p w14:paraId="06471081" w14:textId="5E8E59E4" w:rsidR="000313B9" w:rsidRPr="006B0BB8" w:rsidRDefault="006B0BB8" w:rsidP="006B0BB8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="宋体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chrane Library (n=69),</w:t>
                            </w:r>
                          </w:p>
                          <w:p w14:paraId="6F50D50A" w14:textId="4DA84E60" w:rsidR="000313B9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="宋体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eb of Science (n=</w:t>
                            </w:r>
                            <w:r w:rsidR="006B0BB8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77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B96B76" id="Rectangle 1" o:spid="_x0000_s1027" style="position:absolute;margin-left:44.05pt;margin-top:6.05pt;width:148.6pt;height:10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" filled="f" strokecolor="black [3213]" strokeweight="1pt">
                <v:textbox>
                  <w:txbxContent>
                    <w:p w14:paraId="78AB0897" w14:textId="77777777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*:</w:t>
                      </w:r>
                    </w:p>
                    <w:p w14:paraId="63D60C79" w14:textId="2618601F" w:rsidR="006B0BB8" w:rsidRDefault="006B0BB8" w:rsidP="006B0BB8">
                      <w:pPr>
                        <w:spacing w:after="0" w:line="240" w:lineRule="auto"/>
                        <w:ind w:left="284"/>
                        <w:rPr>
                          <w:rFonts w:ascii="Arial" w:eastAsia="宋体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 (n=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50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,</w:t>
                      </w:r>
                    </w:p>
                    <w:p w14:paraId="7FEB707B" w14:textId="73297815" w:rsidR="000313B9" w:rsidRDefault="00000000">
                      <w:pPr>
                        <w:spacing w:after="0" w:line="240" w:lineRule="auto"/>
                        <w:ind w:left="284"/>
                        <w:rPr>
                          <w:rFonts w:ascii="Arial" w:eastAsia="宋体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mbase (n=</w:t>
                      </w:r>
                      <w:r w:rsidR="006B0BB8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44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,</w:t>
                      </w:r>
                    </w:p>
                    <w:p w14:paraId="06471081" w14:textId="5E8E59E4" w:rsidR="000313B9" w:rsidRPr="006B0BB8" w:rsidRDefault="006B0BB8" w:rsidP="006B0BB8">
                      <w:pPr>
                        <w:spacing w:after="0" w:line="240" w:lineRule="auto"/>
                        <w:ind w:left="284"/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chrane Library (n=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9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,</w:t>
                      </w:r>
                    </w:p>
                    <w:p w14:paraId="6F50D50A" w14:textId="4DA84E60" w:rsidR="000313B9" w:rsidRDefault="00000000">
                      <w:pPr>
                        <w:spacing w:after="0" w:line="240" w:lineRule="auto"/>
                        <w:ind w:left="284"/>
                        <w:rPr>
                          <w:rFonts w:ascii="Arial" w:eastAsia="宋体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eb of Science (n=</w:t>
                      </w:r>
                      <w:r w:rsidR="006B0BB8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77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133D5FF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50A1E9" wp14:editId="0E606694">
                <wp:simplePos x="0" y="0"/>
                <wp:positionH relativeFrom="column">
                  <wp:posOffset>3039110</wp:posOffset>
                </wp:positionH>
                <wp:positionV relativeFrom="paragraph">
                  <wp:posOffset>39370</wp:posOffset>
                </wp:positionV>
                <wp:extent cx="1887220" cy="945515"/>
                <wp:effectExtent l="6350" t="6350" r="11430" b="82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5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57125" w14:textId="77777777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62641E" w14:textId="623291B0" w:rsidR="000313B9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B0BB8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9</w:t>
                            </w:r>
                            <w:r w:rsidR="00B14182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50A1E9" id="Rectangle 2" o:spid="_x0000_s1028" style="position:absolute;margin-left:239.3pt;margin-top:3.1pt;width:148.6pt;height:74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" filled="f" strokecolor="black [3213]" strokeweight="1pt">
                <v:textbox>
                  <w:txbxContent>
                    <w:p w14:paraId="13D57125" w14:textId="77777777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62641E" w14:textId="623291B0" w:rsidR="000313B9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</w:t>
                      </w:r>
                      <w:r w:rsidR="006B0BB8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9</w:t>
                      </w:r>
                      <w:r w:rsidR="00B14182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CA58B1B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4BF217" wp14:editId="33932A48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3B4226" w14:textId="77777777" w:rsidR="000313B9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BF217" id="Flowchart: Alternate Process 31" o:spid="_x0000_s1029" type="#_x0000_t176" style="position:absolute;margin-left:-31.75pt;margin-top:17.5pt;width:100.55pt;height:20.7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" fillcolor="#9cc2e5 [1944]" strokecolor="black [3213]" strokeweight="1pt">
                <v:textbox>
                  <w:txbxContent>
                    <w:p w14:paraId="013B4226" w14:textId="77777777" w:rsidR="000313B9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5D63AC4" w14:textId="77777777" w:rsidR="000313B9" w:rsidRDefault="000313B9">
      <w:pPr>
        <w:spacing w:after="0" w:line="240" w:lineRule="auto"/>
      </w:pPr>
    </w:p>
    <w:p w14:paraId="56992E45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C9E266" wp14:editId="6EFF3F83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F3632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.75pt;width:44.3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XRZcR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D90E854" w14:textId="77777777" w:rsidR="000313B9" w:rsidRDefault="000313B9">
      <w:pPr>
        <w:spacing w:after="0" w:line="240" w:lineRule="auto"/>
      </w:pPr>
    </w:p>
    <w:p w14:paraId="4B2DC17F" w14:textId="77777777" w:rsidR="000313B9" w:rsidRDefault="000313B9">
      <w:pPr>
        <w:spacing w:after="0" w:line="240" w:lineRule="auto"/>
      </w:pPr>
    </w:p>
    <w:p w14:paraId="3564FCF4" w14:textId="77777777" w:rsidR="000313B9" w:rsidRDefault="000313B9">
      <w:pPr>
        <w:spacing w:after="0" w:line="240" w:lineRule="auto"/>
      </w:pPr>
    </w:p>
    <w:p w14:paraId="7E48F1FB" w14:textId="7806B66F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348A56" wp14:editId="2F3D2704">
                <wp:simplePos x="0" y="0"/>
                <wp:positionH relativeFrom="column">
                  <wp:posOffset>1400175</wp:posOffset>
                </wp:positionH>
                <wp:positionV relativeFrom="paragraph">
                  <wp:posOffset>104775</wp:posOffset>
                </wp:positionV>
                <wp:extent cx="0" cy="281305"/>
                <wp:effectExtent l="38100" t="0" r="38100" b="825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57375" y="269367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AAB2C7" id="Straight Arrow Connector 27" o:spid="_x0000_s1026" type="#_x0000_t32" style="position:absolute;margin-left:110.25pt;margin-top:8.25pt;width:0;height:22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</w:p>
    <w:p w14:paraId="4F78261D" w14:textId="07E1E39C" w:rsidR="000313B9" w:rsidRDefault="000313B9">
      <w:pPr>
        <w:spacing w:after="0" w:line="240" w:lineRule="auto"/>
      </w:pPr>
    </w:p>
    <w:p w14:paraId="4F5B1128" w14:textId="2FB33F53" w:rsidR="000313B9" w:rsidRDefault="006B0BB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A18C61" wp14:editId="0E966A1A">
                <wp:simplePos x="0" y="0"/>
                <wp:positionH relativeFrom="column">
                  <wp:posOffset>3048000</wp:posOffset>
                </wp:positionH>
                <wp:positionV relativeFrom="paragraph">
                  <wp:posOffset>31115</wp:posOffset>
                </wp:positionV>
                <wp:extent cx="1887220" cy="514350"/>
                <wp:effectExtent l="0" t="0" r="17780" b="19050"/>
                <wp:wrapNone/>
                <wp:docPr id="165737147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47767F" w14:textId="661D5E77" w:rsidR="006B0BB8" w:rsidRPr="009C5F60" w:rsidRDefault="006B0BB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9C5F60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:</w:t>
                            </w:r>
                          </w:p>
                          <w:p w14:paraId="527A44EB" w14:textId="6A97AE4E" w:rsidR="006B0BB8" w:rsidRDefault="006B0B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Meta analysis (n=4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37B2DB64" w14:textId="1B5CC998" w:rsidR="006B0BB8" w:rsidRDefault="006B0B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view (n=1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A18C61" id="Rectangle 4" o:spid="_x0000_s1030" style="position:absolute;margin-left:240pt;margin-top:2.45pt;width:148.6pt;height:40.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" filled="f" strokecolor="black [3213]" strokeweight="1pt">
                <v:textbox>
                  <w:txbxContent>
                    <w:p w14:paraId="1447767F" w14:textId="661D5E77" w:rsidR="006B0BB8" w:rsidRPr="009C5F60" w:rsidRDefault="006B0BB8">
                      <w:pPr>
                        <w:spacing w:after="0" w:line="240" w:lineRule="auto"/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9C5F60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:</w:t>
                      </w:r>
                    </w:p>
                    <w:p w14:paraId="527A44EB" w14:textId="6A97AE4E" w:rsidR="006B0BB8" w:rsidRDefault="006B0B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Meta analysis (n=4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37B2DB64" w14:textId="1B5CC998" w:rsidR="006B0BB8" w:rsidRDefault="006B0B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view (n=1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ED2B0A" wp14:editId="7E423F9D">
                <wp:simplePos x="0" y="0"/>
                <wp:positionH relativeFrom="column">
                  <wp:posOffset>559435</wp:posOffset>
                </wp:positionH>
                <wp:positionV relativeFrom="paragraph">
                  <wp:posOffset>57150</wp:posOffset>
                </wp:positionV>
                <wp:extent cx="1887220" cy="526415"/>
                <wp:effectExtent l="6350" t="6350" r="11430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16635" y="298704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35FCA2" w14:textId="77777777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2F299803" w14:textId="6967890A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6B0BB8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94</w:t>
                            </w:r>
                            <w:r w:rsidR="00B14182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ED2B0A" id="Rectangle 3" o:spid="_x0000_s1031" style="position:absolute;margin-left:44.05pt;margin-top:4.5pt;width:148.6pt;height:41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" filled="f" strokecolor="black [3213]" strokeweight="1pt">
                <v:textbox>
                  <w:txbxContent>
                    <w:p w14:paraId="2135FCA2" w14:textId="77777777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2F299803" w14:textId="6967890A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6B0BB8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94</w:t>
                      </w:r>
                      <w:r w:rsidR="00B14182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3AE1793" w14:textId="4D4EBA03" w:rsidR="000313B9" w:rsidRDefault="006B0BB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7C01AC" wp14:editId="6DC36526">
                <wp:simplePos x="0" y="0"/>
                <wp:positionH relativeFrom="column">
                  <wp:posOffset>2469515</wp:posOffset>
                </wp:positionH>
                <wp:positionV relativeFrom="paragraph">
                  <wp:posOffset>123190</wp:posOffset>
                </wp:positionV>
                <wp:extent cx="563245" cy="0"/>
                <wp:effectExtent l="0" t="38100" r="635" b="38100"/>
                <wp:wrapNone/>
                <wp:docPr id="1209639584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676E88" id="Straight Arrow Connector 16" o:spid="_x0000_s1026" type="#_x0000_t32" style="position:absolute;margin-left:194.45pt;margin-top:9.7pt;width:44.3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RkiAf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8CB5FC1" w14:textId="0442ED73" w:rsidR="000313B9" w:rsidRDefault="000313B9">
      <w:pPr>
        <w:spacing w:after="0" w:line="240" w:lineRule="auto"/>
      </w:pPr>
    </w:p>
    <w:p w14:paraId="2D256AF9" w14:textId="337A3C21" w:rsidR="000313B9" w:rsidRDefault="006B0BB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4CF6F1" wp14:editId="2179B931">
                <wp:simplePos x="0" y="0"/>
                <wp:positionH relativeFrom="column">
                  <wp:posOffset>1400175</wp:posOffset>
                </wp:positionH>
                <wp:positionV relativeFrom="paragraph">
                  <wp:posOffset>81280</wp:posOffset>
                </wp:positionV>
                <wp:extent cx="0" cy="281305"/>
                <wp:effectExtent l="38100" t="0" r="38100" b="825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57375" y="352298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A792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25pt;margin-top:6.4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" strokecolor="black [3213]" strokeweight=".5pt">
                <v:stroke endarrow="block" joinstyle="miter"/>
              </v:shape>
            </w:pict>
          </mc:Fallback>
        </mc:AlternateContent>
      </w:r>
    </w:p>
    <w:p w14:paraId="0F858FAD" w14:textId="4EDBBEA9" w:rsidR="000313B9" w:rsidRDefault="001C1F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5936D7" wp14:editId="30F83617">
                <wp:simplePos x="0" y="0"/>
                <wp:positionH relativeFrom="column">
                  <wp:posOffset>3047853</wp:posOffset>
                </wp:positionH>
                <wp:positionV relativeFrom="paragraph">
                  <wp:posOffset>86262</wp:posOffset>
                </wp:positionV>
                <wp:extent cx="2025650" cy="785983"/>
                <wp:effectExtent l="0" t="0" r="12700" b="14605"/>
                <wp:wrapNone/>
                <wp:docPr id="177528302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5650" cy="78598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FEF31B" w14:textId="5D405ACC" w:rsidR="006B0BB8" w:rsidRPr="009C5F60" w:rsidRDefault="006B0BB8" w:rsidP="006B0BB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9C5F60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:</w:t>
                            </w:r>
                          </w:p>
                          <w:p w14:paraId="03C0A3A2" w14:textId="77777777" w:rsidR="006B0BB8" w:rsidRDefault="006B0BB8" w:rsidP="006B0BB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6B0B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ing study outcome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=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3E859ACE" w14:textId="77777777" w:rsidR="006B0BB8" w:rsidRDefault="006B0BB8" w:rsidP="006B0BB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Pharmacological experiments (n=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2690AD86" w14:textId="77777777" w:rsidR="006B0BB8" w:rsidRPr="006B0BB8" w:rsidRDefault="006B0BB8" w:rsidP="006B0BB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6B0BB8"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nimal experiments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50AED400" w14:textId="2FCA2480" w:rsidR="006B0BB8" w:rsidRPr="001C1F7D" w:rsidRDefault="006B0BB8" w:rsidP="006B0BB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Others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5936D7" id="_x0000_s1032" style="position:absolute;margin-left:240pt;margin-top:6.8pt;width:159.5pt;height:6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" filled="f" strokecolor="black [3213]" strokeweight="1pt">
                <v:textbox>
                  <w:txbxContent>
                    <w:p w14:paraId="32FEF31B" w14:textId="5D405ACC" w:rsidR="006B0BB8" w:rsidRPr="009C5F60" w:rsidRDefault="006B0BB8" w:rsidP="006B0BB8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9C5F60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:</w:t>
                      </w:r>
                    </w:p>
                    <w:p w14:paraId="03C0A3A2" w14:textId="77777777" w:rsidR="006B0BB8" w:rsidRDefault="006B0BB8" w:rsidP="006B0BB8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6B0B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ing study outcome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(=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3E859ACE" w14:textId="77777777" w:rsidR="006B0BB8" w:rsidRDefault="006B0BB8" w:rsidP="006B0BB8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Pharmacological experiments (n=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2690AD86" w14:textId="77777777" w:rsidR="006B0BB8" w:rsidRPr="006B0BB8" w:rsidRDefault="006B0BB8" w:rsidP="006B0BB8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6B0BB8"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nimal experiments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50AED400" w14:textId="2FCA2480" w:rsidR="006B0BB8" w:rsidRPr="001C1F7D" w:rsidRDefault="006B0BB8" w:rsidP="006B0BB8">
                      <w:pPr>
                        <w:spacing w:after="0" w:line="240" w:lineRule="auto"/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Others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E5A2B0" w14:textId="5234CE50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0D2259" wp14:editId="31E0F532">
                <wp:simplePos x="0" y="0"/>
                <wp:positionH relativeFrom="column">
                  <wp:posOffset>560705</wp:posOffset>
                </wp:positionH>
                <wp:positionV relativeFrom="paragraph">
                  <wp:posOffset>29210</wp:posOffset>
                </wp:positionV>
                <wp:extent cx="1887220" cy="526415"/>
                <wp:effectExtent l="6350" t="6350" r="11430" b="158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17905" y="3811905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B8F722" w14:textId="77777777" w:rsidR="006B0BB8" w:rsidRDefault="006B0BB8" w:rsidP="006B0B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10632CE4" w14:textId="7D4AD379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 w:rsidR="006B0BB8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89</w:t>
                            </w:r>
                            <w:r w:rsidR="00B14182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0D2259" id="Rectangle 5" o:spid="_x0000_s1033" style="position:absolute;margin-left:44.15pt;margin-top:2.3pt;width:148.6pt;height:41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" filled="f" strokecolor="black [3213]" strokeweight="1pt">
                <v:textbox>
                  <w:txbxContent>
                    <w:p w14:paraId="06B8F722" w14:textId="77777777" w:rsidR="006B0BB8" w:rsidRDefault="006B0BB8" w:rsidP="006B0B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10632CE4" w14:textId="7D4AD379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 w:rsidR="006B0BB8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89</w:t>
                      </w:r>
                      <w:r w:rsidR="00B14182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19EEE50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FA2846" wp14:editId="02E80676">
                <wp:simplePos x="0" y="0"/>
                <wp:positionH relativeFrom="column">
                  <wp:posOffset>2463165</wp:posOffset>
                </wp:positionH>
                <wp:positionV relativeFrom="paragraph">
                  <wp:posOffset>131445</wp:posOffset>
                </wp:positionV>
                <wp:extent cx="563245" cy="0"/>
                <wp:effectExtent l="0" t="38100" r="635" b="381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920365" y="4084955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035FD9" id="Straight Arrow Connector 16" o:spid="_x0000_s1026" type="#_x0000_t32" style="position:absolute;margin-left:193.95pt;margin-top:10.3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" strokecolor="black [3213]" strokeweight=".5pt">
                <v:stroke endarrow="block" joinstyle="miter"/>
              </v:shape>
            </w:pict>
          </mc:Fallback>
        </mc:AlternateContent>
      </w:r>
    </w:p>
    <w:p w14:paraId="39294BA1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4C881A" wp14:editId="050E1FDF">
                <wp:simplePos x="0" y="0"/>
                <wp:positionH relativeFrom="column">
                  <wp:posOffset>-1160780</wp:posOffset>
                </wp:positionH>
                <wp:positionV relativeFrom="paragraph">
                  <wp:posOffset>122555</wp:posOffset>
                </wp:positionV>
                <wp:extent cx="2787650" cy="262890"/>
                <wp:effectExtent l="6350" t="6350" r="20320" b="1016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-703580" y="4246245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12E5F" w14:textId="77777777" w:rsidR="000313B9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44CE84D" w14:textId="77777777" w:rsidR="000313B9" w:rsidRDefault="000313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4C881A" id="Flowchart: Alternate Process 32" o:spid="_x0000_s1034" type="#_x0000_t176" style="position:absolute;margin-left:-91.4pt;margin-top:9.65pt;width:219.5pt;height:20.7pt;rotation:-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" fillcolor="#9cc2e5 [1944]" strokecolor="black [3213]" strokeweight="1pt">
                <v:textbox>
                  <w:txbxContent>
                    <w:p w14:paraId="5CB12E5F" w14:textId="77777777" w:rsidR="000313B9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44CE84D" w14:textId="77777777" w:rsidR="000313B9" w:rsidRDefault="000313B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472DCB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E97100" wp14:editId="5BA0CF4F">
                <wp:simplePos x="0" y="0"/>
                <wp:positionH relativeFrom="column">
                  <wp:posOffset>1409700</wp:posOffset>
                </wp:positionH>
                <wp:positionV relativeFrom="paragraph">
                  <wp:posOffset>57150</wp:posOffset>
                </wp:positionV>
                <wp:extent cx="0" cy="478790"/>
                <wp:effectExtent l="38100" t="0" r="38100" b="889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66900" y="4332605"/>
                          <a:ext cx="0" cy="478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AC1DE1" id="Straight Arrow Connector 36" o:spid="_x0000_s1026" type="#_x0000_t32" style="position:absolute;margin-left:111pt;margin-top:4.5pt;width:0;height:37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</w:p>
    <w:p w14:paraId="45B4711B" w14:textId="68ACD827" w:rsidR="000313B9" w:rsidRDefault="001C1F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3E0063" wp14:editId="3F39323E">
                <wp:simplePos x="0" y="0"/>
                <wp:positionH relativeFrom="column">
                  <wp:posOffset>3053715</wp:posOffset>
                </wp:positionH>
                <wp:positionV relativeFrom="paragraph">
                  <wp:posOffset>147760</wp:posOffset>
                </wp:positionV>
                <wp:extent cx="1887220" cy="919773"/>
                <wp:effectExtent l="0" t="0" r="1778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197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BDBAC1" w14:textId="77777777" w:rsidR="000313B9" w:rsidRPr="00F9025E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Pr="00F902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ports excluded:</w:t>
                            </w:r>
                          </w:p>
                          <w:p w14:paraId="2FB264FE" w14:textId="024B79DC" w:rsidR="000313B9" w:rsidRPr="00F9025E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9025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ubject mismatch (n=</w:t>
                            </w:r>
                            <w:r w:rsidR="00F9025E" w:rsidRPr="00F9025E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47</w:t>
                            </w:r>
                            <w:r w:rsidRPr="00F9025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69D926CF" w14:textId="39D91618" w:rsidR="000313B9" w:rsidRPr="00F9025E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9025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linical indicators do not match (n=</w:t>
                            </w:r>
                            <w:r w:rsidR="009C5F60" w:rsidRPr="00F9025E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</w:t>
                            </w:r>
                            <w:r w:rsidRPr="00F9025E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8</w:t>
                            </w:r>
                            <w:r w:rsidRPr="00F9025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92C856" w14:textId="07B1E276" w:rsidR="000B68A6" w:rsidRPr="000B68A6" w:rsidRDefault="000B68A6" w:rsidP="000B68A6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9025E"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nsufficient data</w:t>
                            </w:r>
                            <w:r w:rsidRPr="00F9025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F9025E" w:rsidRPr="00F9025E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74</w:t>
                            </w:r>
                            <w:r w:rsidRPr="00F9025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3E0063" id="Rectangle 9" o:spid="_x0000_s1035" style="position:absolute;margin-left:240.45pt;margin-top:11.65pt;width:148.6pt;height:72.4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" filled="f" strokecolor="black [3213]" strokeweight="1pt">
                <v:textbox>
                  <w:txbxContent>
                    <w:p w14:paraId="5EBDBAC1" w14:textId="77777777" w:rsidR="000313B9" w:rsidRPr="00F9025E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Pr="00F902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ports excluded:</w:t>
                      </w:r>
                    </w:p>
                    <w:p w14:paraId="2FB264FE" w14:textId="024B79DC" w:rsidR="000313B9" w:rsidRPr="00F9025E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9025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ubject mismatch (n=</w:t>
                      </w:r>
                      <w:r w:rsidR="00F9025E" w:rsidRPr="00F9025E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47</w:t>
                      </w:r>
                      <w:r w:rsidRPr="00F9025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69D926CF" w14:textId="39D91618" w:rsidR="000313B9" w:rsidRPr="00F9025E" w:rsidRDefault="00000000">
                      <w:pPr>
                        <w:spacing w:after="0" w:line="240" w:lineRule="auto"/>
                        <w:ind w:left="284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9025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linical indicators do not match (n=</w:t>
                      </w:r>
                      <w:r w:rsidR="009C5F60" w:rsidRPr="00F9025E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</w:t>
                      </w:r>
                      <w:r w:rsidRPr="00F9025E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8</w:t>
                      </w:r>
                      <w:r w:rsidRPr="00F9025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92C856" w14:textId="07B1E276" w:rsidR="000B68A6" w:rsidRPr="000B68A6" w:rsidRDefault="000B68A6" w:rsidP="000B68A6">
                      <w:pPr>
                        <w:spacing w:after="0" w:line="240" w:lineRule="auto"/>
                        <w:ind w:left="284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9025E"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nsufficient data</w:t>
                      </w:r>
                      <w:r w:rsidRPr="00F9025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F9025E" w:rsidRPr="00F9025E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74</w:t>
                      </w:r>
                      <w:r w:rsidRPr="00F9025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663E0AB" w14:textId="6737FB3A" w:rsidR="000313B9" w:rsidRDefault="000313B9">
      <w:pPr>
        <w:spacing w:after="0" w:line="240" w:lineRule="auto"/>
      </w:pPr>
    </w:p>
    <w:p w14:paraId="30AEC967" w14:textId="109614E9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445622" wp14:editId="78A91B5B">
                <wp:simplePos x="0" y="0"/>
                <wp:positionH relativeFrom="column">
                  <wp:posOffset>561975</wp:posOffset>
                </wp:positionH>
                <wp:positionV relativeFrom="paragraph">
                  <wp:posOffset>34290</wp:posOffset>
                </wp:positionV>
                <wp:extent cx="1887220" cy="526415"/>
                <wp:effectExtent l="6350" t="6350" r="11430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19175" y="463042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5A16A6" w14:textId="77777777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2C23AB1C" w14:textId="6EAD4CDA" w:rsidR="000313B9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F9025E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7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445622" id="Rectangle 8" o:spid="_x0000_s1036" style="position:absolute;margin-left:44.25pt;margin-top:2.7pt;width:148.6pt;height:41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" filled="f" strokecolor="black [3213]" strokeweight="1pt">
                <v:textbox>
                  <w:txbxContent>
                    <w:p w14:paraId="455A16A6" w14:textId="77777777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2C23AB1C" w14:textId="6EAD4CDA" w:rsidR="000313B9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F9025E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7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C71409F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8B7D6E" wp14:editId="245792BF">
                <wp:simplePos x="0" y="0"/>
                <wp:positionH relativeFrom="column">
                  <wp:posOffset>2476500</wp:posOffset>
                </wp:positionH>
                <wp:positionV relativeFrom="paragraph">
                  <wp:posOffset>100330</wp:posOffset>
                </wp:positionV>
                <wp:extent cx="563245" cy="0"/>
                <wp:effectExtent l="0" t="38100" r="635" b="381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933700" y="4911725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EEB8EA" id="Straight Arrow Connector 17" o:spid="_x0000_s1026" type="#_x0000_t32" style="position:absolute;margin-left:195pt;margin-top:7.9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</w:p>
    <w:p w14:paraId="5FC8E32F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EA55C30" wp14:editId="38CE7D1F">
                <wp:simplePos x="0" y="0"/>
                <wp:positionH relativeFrom="column">
                  <wp:posOffset>1400810</wp:posOffset>
                </wp:positionH>
                <wp:positionV relativeFrom="paragraph">
                  <wp:posOffset>236220</wp:posOffset>
                </wp:positionV>
                <wp:extent cx="0" cy="521335"/>
                <wp:effectExtent l="38100" t="0" r="38100" b="1206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58010" y="5158105"/>
                          <a:ext cx="0" cy="5213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68224D" id="Straight Arrow Connector 19" o:spid="_x0000_s1026" type="#_x0000_t32" style="position:absolute;margin-left:110.3pt;margin-top:18.6pt;width:0;height:41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</w:p>
    <w:p w14:paraId="38C07098" w14:textId="77777777" w:rsidR="000313B9" w:rsidRDefault="000313B9">
      <w:pPr>
        <w:spacing w:after="0" w:line="240" w:lineRule="auto"/>
      </w:pPr>
    </w:p>
    <w:p w14:paraId="49AC4DFC" w14:textId="77777777" w:rsidR="000313B9" w:rsidRDefault="000313B9">
      <w:pPr>
        <w:spacing w:after="0" w:line="240" w:lineRule="auto"/>
      </w:pPr>
    </w:p>
    <w:p w14:paraId="7238A36C" w14:textId="77777777" w:rsidR="000313B9" w:rsidRDefault="000313B9">
      <w:pPr>
        <w:spacing w:after="0" w:line="240" w:lineRule="auto"/>
      </w:pPr>
    </w:p>
    <w:p w14:paraId="01E24F23" w14:textId="77777777" w:rsidR="000313B9" w:rsidRDefault="00000000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64A2E660" wp14:editId="586CE217">
                <wp:simplePos x="0" y="0"/>
                <wp:positionH relativeFrom="column">
                  <wp:posOffset>117475</wp:posOffset>
                </wp:positionH>
                <wp:positionV relativeFrom="paragraph">
                  <wp:posOffset>71755</wp:posOffset>
                </wp:positionV>
                <wp:extent cx="2310130" cy="764540"/>
                <wp:effectExtent l="6350" t="6350" r="15240" b="6350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10130" cy="764540"/>
                          <a:chOff x="2262" y="9576"/>
                          <a:chExt cx="3638" cy="1204"/>
                        </a:xfrm>
                      </wpg:grpSpPr>
                      <wps:wsp>
                        <wps:cNvPr id="13" name="Rectangle 13"/>
                        <wps:cNvSpPr/>
                        <wps:spPr>
                          <a:xfrm>
                            <a:off x="2928" y="9608"/>
                            <a:ext cx="2972" cy="11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9279F4" w14:textId="77777777" w:rsidR="000313B9" w:rsidRDefault="00000000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5F5D391D" w14:textId="01DB206E" w:rsidR="000313B9" w:rsidRDefault="00000000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 w:rsidR="009C5F60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sz w:val="18"/>
                                  <w:szCs w:val="20"/>
                                  <w:lang w:eastAsia="zh-CN"/>
                                </w:rPr>
                                <w:t>9</w:t>
                              </w:r>
                              <w:r w:rsidR="00B14182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sz w:val="18"/>
                                  <w:szCs w:val="20"/>
                                  <w:lang w:eastAsia="zh-CN"/>
                                </w:rPr>
                                <w:t>8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1867" y="9971"/>
                            <a:ext cx="1204" cy="414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938B6E" w14:textId="77777777" w:rsidR="000313B9" w:rsidRDefault="00000000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A2E660" id="组合 12" o:spid="_x0000_s1037" style="position:absolute;margin-left:9.25pt;margin-top:5.65pt;width:181.9pt;height:60.2pt;z-index:251675648" coordorigin="2262,9576" coordsize="3638,1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">
                <v:rect id="Rectangle 13" o:spid="_x0000_s1038" style="position:absolute;left:2928;top:9608;width:2972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059279F4" w14:textId="77777777" w:rsidR="000313B9" w:rsidRDefault="00000000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5F5D391D" w14:textId="01DB206E" w:rsidR="000313B9" w:rsidRDefault="00000000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 w:rsidR="009C5F60">
                          <w:rPr>
                            <w:rFonts w:ascii="Arial" w:eastAsiaTheme="minorEastAsia" w:hAnsi="Arial" w:cs="Arial" w:hint="eastAsia"/>
                            <w:color w:val="000000" w:themeColor="text1"/>
                            <w:sz w:val="18"/>
                            <w:szCs w:val="20"/>
                            <w:lang w:eastAsia="zh-CN"/>
                          </w:rPr>
                          <w:t>9</w:t>
                        </w:r>
                        <w:r w:rsidR="00B14182">
                          <w:rPr>
                            <w:rFonts w:ascii="Arial" w:eastAsiaTheme="minorEastAsia" w:hAnsi="Arial" w:cs="Arial" w:hint="eastAsia"/>
                            <w:color w:val="000000" w:themeColor="text1"/>
                            <w:sz w:val="18"/>
                            <w:szCs w:val="20"/>
                            <w:lang w:eastAsia="zh-CN"/>
                          </w:rPr>
                          <w:t>8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3" o:spid="_x0000_s1039" type="#_x0000_t176" style="position:absolute;left:1867;top:9971;width:1204;height:41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" fillcolor="#9cc2e5 [1944]" strokecolor="black [3213]" strokeweight="1pt">
                  <v:textbox>
                    <w:txbxContent>
                      <w:p w14:paraId="3C938B6E" w14:textId="77777777" w:rsidR="000313B9" w:rsidRDefault="00000000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202B094" w14:textId="77777777" w:rsidR="000313B9" w:rsidRDefault="000313B9">
      <w:pPr>
        <w:spacing w:after="0" w:line="240" w:lineRule="auto"/>
      </w:pPr>
    </w:p>
    <w:p w14:paraId="1C3D06D2" w14:textId="77777777" w:rsidR="000313B9" w:rsidRDefault="000313B9">
      <w:pPr>
        <w:spacing w:after="0" w:line="240" w:lineRule="auto"/>
      </w:pPr>
    </w:p>
    <w:p w14:paraId="6C3B63BA" w14:textId="77777777" w:rsidR="000313B9" w:rsidRDefault="000313B9">
      <w:pPr>
        <w:spacing w:after="0" w:line="240" w:lineRule="auto"/>
      </w:pPr>
    </w:p>
    <w:p w14:paraId="3D6DD4AD" w14:textId="77777777" w:rsidR="000313B9" w:rsidRDefault="000313B9">
      <w:pPr>
        <w:spacing w:after="0" w:line="240" w:lineRule="auto"/>
      </w:pPr>
    </w:p>
    <w:p w14:paraId="3984BF4C" w14:textId="77777777" w:rsidR="000313B9" w:rsidRDefault="000313B9">
      <w:pPr>
        <w:pStyle w:val="a3"/>
      </w:pPr>
    </w:p>
    <w:p w14:paraId="34ABA745" w14:textId="77777777" w:rsidR="000313B9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383CC1AE" w14:textId="77777777" w:rsidR="000313B9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0DDF1238" w14:textId="77777777" w:rsidR="000313B9" w:rsidRDefault="000313B9">
      <w:pPr>
        <w:pStyle w:val="a3"/>
        <w:rPr>
          <w:rFonts w:ascii="Arial" w:hAnsi="Arial" w:cs="Arial"/>
          <w:sz w:val="18"/>
          <w:szCs w:val="18"/>
        </w:rPr>
      </w:pPr>
    </w:p>
    <w:p w14:paraId="41CAB84C" w14:textId="77777777" w:rsidR="000313B9" w:rsidRDefault="000313B9">
      <w:pPr>
        <w:pStyle w:val="a3"/>
        <w:rPr>
          <w:rFonts w:ascii="Arial" w:hAnsi="Arial" w:cs="Arial"/>
          <w:sz w:val="18"/>
          <w:szCs w:val="18"/>
        </w:rPr>
      </w:pPr>
    </w:p>
    <w:p w14:paraId="190D202A" w14:textId="77777777" w:rsidR="000313B9" w:rsidRDefault="000313B9">
      <w:pPr>
        <w:pStyle w:val="a3"/>
        <w:rPr>
          <w:rFonts w:ascii="Arial" w:hAnsi="Arial" w:cs="Arial"/>
          <w:sz w:val="18"/>
          <w:szCs w:val="18"/>
        </w:rPr>
      </w:pPr>
    </w:p>
    <w:p w14:paraId="2797BBF5" w14:textId="77777777" w:rsidR="000313B9" w:rsidRDefault="000313B9">
      <w:pPr>
        <w:pStyle w:val="a3"/>
        <w:rPr>
          <w:rFonts w:ascii="Arial" w:hAnsi="Arial" w:cs="Arial"/>
          <w:sz w:val="18"/>
          <w:szCs w:val="18"/>
        </w:rPr>
      </w:pPr>
    </w:p>
    <w:p w14:paraId="03127189" w14:textId="77777777" w:rsidR="000313B9" w:rsidRDefault="000313B9">
      <w:pPr>
        <w:pStyle w:val="a3"/>
        <w:rPr>
          <w:rFonts w:ascii="Arial" w:hAnsi="Arial" w:cs="Arial"/>
          <w:sz w:val="18"/>
          <w:szCs w:val="18"/>
        </w:rPr>
      </w:pPr>
    </w:p>
    <w:p w14:paraId="759A4BD7" w14:textId="77777777" w:rsidR="000313B9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>
        <w:rPr>
          <w:rFonts w:ascii="Arial" w:hAnsi="Arial" w:cs="Arial"/>
          <w:color w:val="auto"/>
          <w:sz w:val="18"/>
          <w:szCs w:val="18"/>
        </w:rPr>
        <w:t>71</w:t>
      </w:r>
    </w:p>
    <w:p w14:paraId="3B5C645B" w14:textId="77777777" w:rsidR="000313B9" w:rsidRDefault="000313B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6282BB2B" w14:textId="77777777" w:rsidR="000313B9" w:rsidRDefault="00000000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8" w:history="1">
        <w:r w:rsidR="000313B9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4C533EBB" w14:textId="77777777" w:rsidR="000313B9" w:rsidRDefault="000313B9">
      <w:pPr>
        <w:pStyle w:val="a3"/>
        <w:rPr>
          <w:rFonts w:ascii="Arial" w:hAnsi="Arial" w:cs="Arial"/>
          <w:sz w:val="18"/>
          <w:szCs w:val="18"/>
        </w:rPr>
      </w:pPr>
    </w:p>
    <w:sectPr w:rsidR="000313B9">
      <w:head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B3E24" w14:textId="77777777" w:rsidR="00F54168" w:rsidRDefault="00F54168">
      <w:pPr>
        <w:spacing w:line="240" w:lineRule="auto"/>
      </w:pPr>
      <w:r>
        <w:separator/>
      </w:r>
    </w:p>
  </w:endnote>
  <w:endnote w:type="continuationSeparator" w:id="0">
    <w:p w14:paraId="6749956A" w14:textId="77777777" w:rsidR="00F54168" w:rsidRDefault="00F541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24018" w14:textId="77777777" w:rsidR="00F54168" w:rsidRDefault="00F54168">
      <w:pPr>
        <w:spacing w:after="0"/>
      </w:pPr>
      <w:r>
        <w:separator/>
      </w:r>
    </w:p>
  </w:footnote>
  <w:footnote w:type="continuationSeparator" w:id="0">
    <w:p w14:paraId="758CDE20" w14:textId="77777777" w:rsidR="00F54168" w:rsidRDefault="00F5416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9ECF" w14:textId="77777777" w:rsidR="000313B9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8A652D"/>
    <w:multiLevelType w:val="multilevel"/>
    <w:tmpl w:val="96527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AF049E"/>
    <w:multiLevelType w:val="multilevel"/>
    <w:tmpl w:val="7D942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9278447">
    <w:abstractNumId w:val="0"/>
  </w:num>
  <w:num w:numId="2" w16cid:durableId="7121229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313B9"/>
    <w:rsid w:val="000415AD"/>
    <w:rsid w:val="00062027"/>
    <w:rsid w:val="000721D6"/>
    <w:rsid w:val="000A0D15"/>
    <w:rsid w:val="000B68A6"/>
    <w:rsid w:val="000B7F3B"/>
    <w:rsid w:val="000F209F"/>
    <w:rsid w:val="00115F36"/>
    <w:rsid w:val="001350DF"/>
    <w:rsid w:val="001502CF"/>
    <w:rsid w:val="0015239F"/>
    <w:rsid w:val="0018236E"/>
    <w:rsid w:val="001C1F7D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527CA"/>
    <w:rsid w:val="00560609"/>
    <w:rsid w:val="00592C18"/>
    <w:rsid w:val="0059579D"/>
    <w:rsid w:val="005A0614"/>
    <w:rsid w:val="005C562D"/>
    <w:rsid w:val="005D591C"/>
    <w:rsid w:val="005E00A3"/>
    <w:rsid w:val="00693447"/>
    <w:rsid w:val="00694AB5"/>
    <w:rsid w:val="006B0BB8"/>
    <w:rsid w:val="00757902"/>
    <w:rsid w:val="007C36DE"/>
    <w:rsid w:val="007F146A"/>
    <w:rsid w:val="00827301"/>
    <w:rsid w:val="008F23FC"/>
    <w:rsid w:val="008F5AC7"/>
    <w:rsid w:val="008F6824"/>
    <w:rsid w:val="00940007"/>
    <w:rsid w:val="00960F04"/>
    <w:rsid w:val="009A5F2C"/>
    <w:rsid w:val="009C5F60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90B26"/>
    <w:rsid w:val="00AC317F"/>
    <w:rsid w:val="00B1263E"/>
    <w:rsid w:val="00B14182"/>
    <w:rsid w:val="00B654BD"/>
    <w:rsid w:val="00BF3D13"/>
    <w:rsid w:val="00BF5440"/>
    <w:rsid w:val="00C1421B"/>
    <w:rsid w:val="00C40C8C"/>
    <w:rsid w:val="00C73533"/>
    <w:rsid w:val="00C9773F"/>
    <w:rsid w:val="00D65E3F"/>
    <w:rsid w:val="00DB1940"/>
    <w:rsid w:val="00DB2B46"/>
    <w:rsid w:val="00E00A7E"/>
    <w:rsid w:val="00E662AF"/>
    <w:rsid w:val="00E734EB"/>
    <w:rsid w:val="00ED445B"/>
    <w:rsid w:val="00ED5752"/>
    <w:rsid w:val="00F54168"/>
    <w:rsid w:val="00F9025E"/>
    <w:rsid w:val="0B43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EEBFC2D"/>
  <w15:docId w15:val="{8E2C90CE-96EB-42D7-B331-877FEE88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Hyperlink"/>
    <w:qFormat/>
    <w:rPr>
      <w:color w:val="0563C1"/>
      <w:u w:val="single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02</Words>
  <Characters>587</Characters>
  <Application>Microsoft Office Word</Application>
  <DocSecurity>0</DocSecurity>
  <Lines>4</Lines>
  <Paragraphs>1</Paragraphs>
  <ScaleCrop>false</ScaleCrop>
  <Company>Monash University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北 向</cp:lastModifiedBy>
  <cp:revision>71</cp:revision>
  <dcterms:created xsi:type="dcterms:W3CDTF">2020-01-29T05:46:00Z</dcterms:created>
  <dcterms:modified xsi:type="dcterms:W3CDTF">2026-01-0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66F50023EEC424DA137D8CCBED81616_13</vt:lpwstr>
  </property>
</Properties>
</file>